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068C81FB" w14:textId="40C6641F" w:rsidR="004001B9" w:rsidRPr="00773888" w:rsidRDefault="004001B9" w:rsidP="004001B9">
      <w:pPr>
        <w:pStyle w:val="Heading1"/>
        <w:rPr>
          <w:rFonts w:asciiTheme="majorHAnsi" w:hAnsiTheme="majorHAnsi" w:cstheme="majorHAnsi"/>
          <w:sz w:val="24"/>
          <w:szCs w:val="24"/>
        </w:rPr>
      </w:pPr>
      <w:bookmarkStart w:id="0" w:name="_Toc162427581"/>
      <w:r w:rsidRPr="00773888">
        <w:rPr>
          <w:rFonts w:asciiTheme="majorHAnsi" w:hAnsiTheme="majorHAnsi" w:cstheme="majorHAnsi"/>
          <w:sz w:val="24"/>
          <w:szCs w:val="24"/>
        </w:rPr>
        <w:t>S</w:t>
      </w:r>
      <w:r w:rsidR="00974A85">
        <w:rPr>
          <w:rFonts w:asciiTheme="majorHAnsi" w:hAnsiTheme="majorHAnsi" w:cstheme="majorHAnsi"/>
          <w:sz w:val="24"/>
          <w:szCs w:val="24"/>
        </w:rPr>
        <w:t>4 Table.</w:t>
      </w:r>
      <w:proofErr w:type="spellStart"/>
      <w:r w:rsidR="00974A85">
        <w:rPr>
          <w:rFonts w:asciiTheme="majorHAnsi" w:hAnsiTheme="majorHAnsi" w:cstheme="majorHAnsi"/>
          <w:sz w:val="24"/>
          <w:szCs w:val="24"/>
        </w:rPr>
        <w:t xml:space="preserve"> </w:t>
      </w:r>
      <w:proofErr w:type="spellEnd"/>
      <w:r w:rsidR="00974A85">
        <w:rPr>
          <w:rFonts w:asciiTheme="majorHAnsi" w:hAnsiTheme="majorHAnsi" w:cstheme="majorHAnsi"/>
          <w:sz w:val="24"/>
          <w:szCs w:val="24"/>
        </w:rPr>
        <w:t>R</w:t>
      </w:r>
      <w:r w:rsidRPr="00773888">
        <w:rPr>
          <w:rFonts w:asciiTheme="majorHAnsi" w:hAnsiTheme="majorHAnsi" w:cstheme="majorHAnsi"/>
          <w:sz w:val="24"/>
          <w:szCs w:val="24"/>
        </w:rPr>
        <w:t xml:space="preserve">esults for adverse drug reactions </w:t>
      </w:r>
    </w:p>
    <w:p w14:paraId="5763209F" w14:textId="77777777" w:rsidR="004001B9" w:rsidRPr="00773888" w:rsidRDefault="004001B9" w:rsidP="004001B9">
      <w:pPr>
        <w:rPr>
          <w:rFonts w:asciiTheme="majorHAnsi" w:hAnsiTheme="majorHAnsi" w:cstheme="majorHAnsi"/>
        </w:rPr>
      </w:pPr>
    </w:p>
    <w:tbl>
      <w:tblPr>
        <w:tblStyle w:val="TableGrid"/>
        <w:tblW w:w="13887" w:type="dxa"/>
        <w:tblInd w:w="-473" w:type="dxa"/>
        <w:tblLook w:val="04A0" w:firstRow="1" w:lastRow="0" w:firstColumn="1" w:lastColumn="0" w:noHBand="0" w:noVBand="1"/>
      </w:tblPr>
      <w:tblGrid>
        <w:gridCol w:w="1563"/>
        <w:gridCol w:w="1594"/>
        <w:gridCol w:w="1516"/>
        <w:gridCol w:w="1418"/>
        <w:gridCol w:w="1701"/>
        <w:gridCol w:w="1559"/>
        <w:gridCol w:w="1559"/>
        <w:gridCol w:w="1418"/>
        <w:gridCol w:w="1559"/>
      </w:tblGrid>
      <w:tr w:rsidR="004001B9" w:rsidRPr="00773888" w14:paraId="691406C3" w14:textId="77777777" w:rsidTr="00974A85">
        <w:tc>
          <w:tcPr>
            <w:tcW w:w="1563" w:type="dxa"/>
          </w:tcPr>
          <w:p w14:paraId="10E75493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Author, year</w:t>
            </w:r>
          </w:p>
        </w:tc>
        <w:tc>
          <w:tcPr>
            <w:tcW w:w="1594" w:type="dxa"/>
          </w:tcPr>
          <w:p w14:paraId="15A43298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Local injection ADRs (solicited) within 7 days post-vaccination </w:t>
            </w:r>
          </w:p>
          <w:p w14:paraId="5735A49E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16" w:type="dxa"/>
          </w:tcPr>
          <w:p w14:paraId="3FF93277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rade 3 Local injection ADRs (solicited) within 7 days post-vaccination</w:t>
            </w:r>
          </w:p>
          <w:p w14:paraId="5611DCBD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64E32E1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Systemic ADRs within 7 days post-vaccination</w:t>
            </w:r>
          </w:p>
          <w:p w14:paraId="01028AA7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98DE2E3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rade 3 systemic ADRs within 7 days post-vaccination</w:t>
            </w:r>
          </w:p>
          <w:p w14:paraId="3345FD7A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F19FC8D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Unsolicited ADRs within 30 days post-vaccination</w:t>
            </w:r>
          </w:p>
          <w:p w14:paraId="42FA6EC9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C78EC63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Grade 3 unsolicited ADRs within 30 days post-vaccination</w:t>
            </w:r>
          </w:p>
          <w:p w14:paraId="661163DC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430DD37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 xml:space="preserve">Serious adverse events from first visit to study end </w:t>
            </w:r>
          </w:p>
        </w:tc>
        <w:tc>
          <w:tcPr>
            <w:tcW w:w="1559" w:type="dxa"/>
          </w:tcPr>
          <w:p w14:paraId="21A36F35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Fatal ADRs from first visit to study end</w:t>
            </w:r>
          </w:p>
          <w:p w14:paraId="15EE1122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001B9" w:rsidRPr="00773888" w14:paraId="0FBA33EE" w14:textId="77777777" w:rsidTr="00974A85">
        <w:trPr>
          <w:trHeight w:val="469"/>
        </w:trPr>
        <w:tc>
          <w:tcPr>
            <w:tcW w:w="1563" w:type="dxa"/>
          </w:tcPr>
          <w:p w14:paraId="405456A2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Stadtmauer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, 2014</w:t>
            </w:r>
          </w:p>
        </w:tc>
        <w:tc>
          <w:tcPr>
            <w:tcW w:w="1594" w:type="dxa"/>
          </w:tcPr>
          <w:p w14:paraId="7E8C5EFD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516" w:type="dxa"/>
          </w:tcPr>
          <w:p w14:paraId="6A24FD74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418" w:type="dxa"/>
          </w:tcPr>
          <w:p w14:paraId="281C3A90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701" w:type="dxa"/>
          </w:tcPr>
          <w:p w14:paraId="5DFF5D9C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559" w:type="dxa"/>
          </w:tcPr>
          <w:p w14:paraId="28B70576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559" w:type="dxa"/>
          </w:tcPr>
          <w:p w14:paraId="105946E7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418" w:type="dxa"/>
          </w:tcPr>
          <w:p w14:paraId="4C01C6E3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 (2 dose): 10/28</w:t>
            </w:r>
          </w:p>
          <w:p w14:paraId="7B37CA6D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8/30</w:t>
            </w:r>
          </w:p>
          <w:p w14:paraId="265DC13E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5CB34EC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</w:tr>
      <w:tr w:rsidR="004001B9" w:rsidRPr="00773888" w14:paraId="029CFE95" w14:textId="77777777" w:rsidTr="00974A85">
        <w:tc>
          <w:tcPr>
            <w:tcW w:w="1563" w:type="dxa"/>
          </w:tcPr>
          <w:p w14:paraId="7566DE0A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Bastidas, 2019</w:t>
            </w:r>
          </w:p>
        </w:tc>
        <w:tc>
          <w:tcPr>
            <w:tcW w:w="1594" w:type="dxa"/>
          </w:tcPr>
          <w:p w14:paraId="066128C3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773/901</w:t>
            </w:r>
          </w:p>
          <w:p w14:paraId="58656F85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93/892</w:t>
            </w:r>
          </w:p>
          <w:p w14:paraId="46742160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0313477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8.23 (6.78-9.99)</w:t>
            </w:r>
          </w:p>
        </w:tc>
        <w:tc>
          <w:tcPr>
            <w:tcW w:w="1516" w:type="dxa"/>
          </w:tcPr>
          <w:p w14:paraId="2AB6BC35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128/901</w:t>
            </w:r>
          </w:p>
          <w:p w14:paraId="3F5F0436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3/892</w:t>
            </w:r>
          </w:p>
          <w:p w14:paraId="3B3165FB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1222A45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42.24 (13.50-132.21)</w:t>
            </w:r>
          </w:p>
        </w:tc>
        <w:tc>
          <w:tcPr>
            <w:tcW w:w="1418" w:type="dxa"/>
          </w:tcPr>
          <w:p w14:paraId="46BC7BF9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687/901</w:t>
            </w:r>
          </w:p>
          <w:p w14:paraId="47ECD04E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455/892</w:t>
            </w:r>
          </w:p>
          <w:p w14:paraId="630019CC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15EAA2AB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1.49 (1.39-1.61)</w:t>
            </w:r>
          </w:p>
        </w:tc>
        <w:tc>
          <w:tcPr>
            <w:tcW w:w="1701" w:type="dxa"/>
          </w:tcPr>
          <w:p w14:paraId="656F41C0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119/901</w:t>
            </w:r>
          </w:p>
          <w:p w14:paraId="783A5576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54/892</w:t>
            </w:r>
          </w:p>
          <w:p w14:paraId="70ED9397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543EE48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2.18 (1.60-2.97)</w:t>
            </w:r>
          </w:p>
        </w:tc>
        <w:tc>
          <w:tcPr>
            <w:tcW w:w="1559" w:type="dxa"/>
          </w:tcPr>
          <w:p w14:paraId="7A1925AE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360/922</w:t>
            </w:r>
          </w:p>
          <w:p w14:paraId="31C78923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353/924</w:t>
            </w:r>
          </w:p>
          <w:p w14:paraId="4EE4C02E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8AD94F4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1.02 (0.91-1.15)</w:t>
            </w:r>
          </w:p>
        </w:tc>
        <w:tc>
          <w:tcPr>
            <w:tcW w:w="1559" w:type="dxa"/>
          </w:tcPr>
          <w:p w14:paraId="76383239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60/922</w:t>
            </w:r>
          </w:p>
          <w:p w14:paraId="64EBAFE3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47/924</w:t>
            </w:r>
          </w:p>
          <w:p w14:paraId="40C788FB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1DEE624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1.28 (0.88-1.85)</w:t>
            </w:r>
          </w:p>
        </w:tc>
        <w:tc>
          <w:tcPr>
            <w:tcW w:w="1418" w:type="dxa"/>
          </w:tcPr>
          <w:p w14:paraId="1F2FCE91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68/922</w:t>
            </w:r>
          </w:p>
          <w:p w14:paraId="08146234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66/924</w:t>
            </w:r>
          </w:p>
          <w:p w14:paraId="110809FC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C73B8A6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77/922</w:t>
            </w:r>
          </w:p>
          <w:p w14:paraId="7E7FA9AB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79/924</w:t>
            </w:r>
          </w:p>
        </w:tc>
      </w:tr>
      <w:tr w:rsidR="004001B9" w:rsidRPr="00773888" w14:paraId="2AF5F457" w14:textId="77777777" w:rsidTr="00974A85">
        <w:tc>
          <w:tcPr>
            <w:tcW w:w="1563" w:type="dxa"/>
          </w:tcPr>
          <w:p w14:paraId="5BDF5E89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Dagnew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, 2019</w:t>
            </w:r>
          </w:p>
        </w:tc>
        <w:tc>
          <w:tcPr>
            <w:tcW w:w="1594" w:type="dxa"/>
          </w:tcPr>
          <w:p w14:paraId="233AA7C2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233/278</w:t>
            </w:r>
          </w:p>
          <w:p w14:paraId="1C427CDE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48/274</w:t>
            </w:r>
          </w:p>
          <w:p w14:paraId="3DBD1DC0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4.78 (3.68-6.22)</w:t>
            </w:r>
          </w:p>
        </w:tc>
        <w:tc>
          <w:tcPr>
            <w:tcW w:w="1516" w:type="dxa"/>
          </w:tcPr>
          <w:p w14:paraId="1B2B2512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37/278</w:t>
            </w:r>
          </w:p>
          <w:p w14:paraId="6139E09B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0/274</w:t>
            </w:r>
          </w:p>
          <w:p w14:paraId="046A7593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73.92 (4.56-1197.82)</w:t>
            </w:r>
          </w:p>
        </w:tc>
        <w:tc>
          <w:tcPr>
            <w:tcW w:w="1418" w:type="dxa"/>
          </w:tcPr>
          <w:p w14:paraId="032D4506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206/278</w:t>
            </w:r>
          </w:p>
          <w:p w14:paraId="7ABDA8A1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134/274</w:t>
            </w:r>
          </w:p>
          <w:p w14:paraId="58FB2432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1.52 (1.32-1.74)</w:t>
            </w:r>
          </w:p>
        </w:tc>
        <w:tc>
          <w:tcPr>
            <w:tcW w:w="1701" w:type="dxa"/>
          </w:tcPr>
          <w:p w14:paraId="35A87EBC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43/278</w:t>
            </w:r>
          </w:p>
          <w:p w14:paraId="1C12D3B5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17/274</w:t>
            </w:r>
          </w:p>
          <w:p w14:paraId="19507F54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2.49 (1.46-4.26)</w:t>
            </w:r>
          </w:p>
        </w:tc>
        <w:tc>
          <w:tcPr>
            <w:tcW w:w="1559" w:type="dxa"/>
          </w:tcPr>
          <w:p w14:paraId="40317250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134/283</w:t>
            </w:r>
          </w:p>
          <w:p w14:paraId="43FB34C3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128/279</w:t>
            </w:r>
          </w:p>
          <w:p w14:paraId="1724048B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1.03 (0.86-1.23)</w:t>
            </w:r>
          </w:p>
        </w:tc>
        <w:tc>
          <w:tcPr>
            <w:tcW w:w="1559" w:type="dxa"/>
          </w:tcPr>
          <w:p w14:paraId="5BCF0AF5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25/283</w:t>
            </w:r>
          </w:p>
          <w:p w14:paraId="30E43744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28/279</w:t>
            </w:r>
          </w:p>
          <w:p w14:paraId="3E28F283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0.88 (0.53-1.47)</w:t>
            </w:r>
          </w:p>
        </w:tc>
        <w:tc>
          <w:tcPr>
            <w:tcW w:w="1418" w:type="dxa"/>
          </w:tcPr>
          <w:p w14:paraId="43EC5804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66/283</w:t>
            </w:r>
          </w:p>
          <w:p w14:paraId="5CF975C8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82/279</w:t>
            </w:r>
          </w:p>
          <w:p w14:paraId="69285BCF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C571274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29/283</w:t>
            </w:r>
          </w:p>
          <w:p w14:paraId="436BC874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37/279</w:t>
            </w:r>
          </w:p>
          <w:p w14:paraId="18F5DB97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0.77 (0.49-1.22)</w:t>
            </w:r>
          </w:p>
        </w:tc>
      </w:tr>
      <w:tr w:rsidR="004001B9" w:rsidRPr="00773888" w14:paraId="60C0399C" w14:textId="77777777" w:rsidTr="00974A85">
        <w:tc>
          <w:tcPr>
            <w:tcW w:w="1563" w:type="dxa"/>
          </w:tcPr>
          <w:p w14:paraId="38AB8832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Dagnew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, 2020</w:t>
            </w:r>
          </w:p>
        </w:tc>
        <w:tc>
          <w:tcPr>
            <w:tcW w:w="1594" w:type="dxa"/>
          </w:tcPr>
          <w:p w14:paraId="2794B0CB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516" w:type="dxa"/>
          </w:tcPr>
          <w:p w14:paraId="0E4F324B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418" w:type="dxa"/>
          </w:tcPr>
          <w:p w14:paraId="0F4912DC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701" w:type="dxa"/>
          </w:tcPr>
          <w:p w14:paraId="01652A76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559" w:type="dxa"/>
          </w:tcPr>
          <w:p w14:paraId="211AAE9C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559" w:type="dxa"/>
          </w:tcPr>
          <w:p w14:paraId="17A963ED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418" w:type="dxa"/>
          </w:tcPr>
          <w:p w14:paraId="586B447D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144/983</w:t>
            </w:r>
          </w:p>
          <w:p w14:paraId="262F5940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112/960</w:t>
            </w:r>
          </w:p>
          <w:p w14:paraId="017FA25A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8840FB8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50/983</w:t>
            </w:r>
          </w:p>
          <w:p w14:paraId="1D5BC217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63/960</w:t>
            </w:r>
          </w:p>
          <w:p w14:paraId="6431ACD4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0.78 (0.54-1.11)</w:t>
            </w:r>
          </w:p>
        </w:tc>
      </w:tr>
      <w:tr w:rsidR="004001B9" w:rsidRPr="00773888" w14:paraId="68B8F46D" w14:textId="77777777" w:rsidTr="00974A85">
        <w:tc>
          <w:tcPr>
            <w:tcW w:w="1563" w:type="dxa"/>
          </w:tcPr>
          <w:p w14:paraId="496F101B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Vink, 2019</w:t>
            </w:r>
          </w:p>
        </w:tc>
        <w:tc>
          <w:tcPr>
            <w:tcW w:w="1594" w:type="dxa"/>
          </w:tcPr>
          <w:p w14:paraId="44C9AE01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94/112</w:t>
            </w:r>
          </w:p>
          <w:p w14:paraId="0825402C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7/110</w:t>
            </w:r>
          </w:p>
          <w:p w14:paraId="181B895D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13.19 (6.41-27.13)</w:t>
            </w:r>
          </w:p>
        </w:tc>
        <w:tc>
          <w:tcPr>
            <w:tcW w:w="1516" w:type="dxa"/>
          </w:tcPr>
          <w:p w14:paraId="73718328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13/112</w:t>
            </w:r>
          </w:p>
          <w:p w14:paraId="64C19595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0/110</w:t>
            </w:r>
          </w:p>
          <w:p w14:paraId="71945F4D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26.52 (1.60-440.69)</w:t>
            </w:r>
          </w:p>
        </w:tc>
        <w:tc>
          <w:tcPr>
            <w:tcW w:w="1418" w:type="dxa"/>
          </w:tcPr>
          <w:p w14:paraId="6418F592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91/112</w:t>
            </w:r>
          </w:p>
          <w:p w14:paraId="2C91D1C2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73/110</w:t>
            </w:r>
          </w:p>
          <w:p w14:paraId="7128D2A5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1.22 (1.04-1.44)</w:t>
            </w:r>
          </w:p>
        </w:tc>
        <w:tc>
          <w:tcPr>
            <w:tcW w:w="1701" w:type="dxa"/>
          </w:tcPr>
          <w:p w14:paraId="4625F59C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25/112</w:t>
            </w:r>
          </w:p>
          <w:p w14:paraId="394C2A47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17/110</w:t>
            </w:r>
          </w:p>
          <w:p w14:paraId="39FEC002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1.44 (0.83-2.52)</w:t>
            </w:r>
          </w:p>
        </w:tc>
        <w:tc>
          <w:tcPr>
            <w:tcW w:w="1559" w:type="dxa"/>
          </w:tcPr>
          <w:p w14:paraId="7D18DAE0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100/117</w:t>
            </w:r>
          </w:p>
          <w:p w14:paraId="3D91AE86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103/115</w:t>
            </w:r>
          </w:p>
          <w:p w14:paraId="18E11AEE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ED2E48C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0.95 (0.87-1.05)</w:t>
            </w:r>
          </w:p>
        </w:tc>
        <w:tc>
          <w:tcPr>
            <w:tcW w:w="1559" w:type="dxa"/>
          </w:tcPr>
          <w:p w14:paraId="4B96784B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18/117</w:t>
            </w:r>
          </w:p>
          <w:p w14:paraId="6691C03E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15/115</w:t>
            </w:r>
          </w:p>
          <w:p w14:paraId="0088F30D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0E0FC1D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1.18 (0.63-2.23)</w:t>
            </w:r>
          </w:p>
        </w:tc>
        <w:tc>
          <w:tcPr>
            <w:tcW w:w="1418" w:type="dxa"/>
          </w:tcPr>
          <w:p w14:paraId="72349576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30/117</w:t>
            </w:r>
          </w:p>
          <w:p w14:paraId="6656CCA9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31/115</w:t>
            </w:r>
          </w:p>
          <w:p w14:paraId="2AF64A22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586D2EB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12/117</w:t>
            </w:r>
          </w:p>
          <w:p w14:paraId="60564FAB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11/115</w:t>
            </w:r>
          </w:p>
          <w:p w14:paraId="6A3B4C34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FE7551B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1.07 (0.49-2.33)</w:t>
            </w:r>
          </w:p>
        </w:tc>
      </w:tr>
      <w:tr w:rsidR="004001B9" w:rsidRPr="00773888" w14:paraId="40033D2E" w14:textId="77777777" w:rsidTr="00974A85">
        <w:tc>
          <w:tcPr>
            <w:tcW w:w="1563" w:type="dxa"/>
          </w:tcPr>
          <w:p w14:paraId="1A85F11C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Vink, 2020</w:t>
            </w:r>
          </w:p>
        </w:tc>
        <w:tc>
          <w:tcPr>
            <w:tcW w:w="1594" w:type="dxa"/>
          </w:tcPr>
          <w:p w14:paraId="1F7F8E26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115/132</w:t>
            </w:r>
          </w:p>
          <w:p w14:paraId="7B7D0C83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12/132</w:t>
            </w:r>
          </w:p>
          <w:p w14:paraId="0755ED16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6752343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9.58 (5.57-16.50)</w:t>
            </w:r>
          </w:p>
        </w:tc>
        <w:tc>
          <w:tcPr>
            <w:tcW w:w="1516" w:type="dxa"/>
          </w:tcPr>
          <w:p w14:paraId="56D672A4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14/132</w:t>
            </w:r>
          </w:p>
          <w:p w14:paraId="7BF8EB58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0/132</w:t>
            </w:r>
          </w:p>
          <w:p w14:paraId="17699325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83EB5CD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29.00 (1.75-481.15)</w:t>
            </w:r>
          </w:p>
        </w:tc>
        <w:tc>
          <w:tcPr>
            <w:tcW w:w="1418" w:type="dxa"/>
          </w:tcPr>
          <w:p w14:paraId="28D15EA1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90/132</w:t>
            </w:r>
          </w:p>
          <w:p w14:paraId="03280236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73/132</w:t>
            </w:r>
          </w:p>
          <w:p w14:paraId="30E97C2D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084DAAC9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1.23 (1.02-1.49)</w:t>
            </w:r>
          </w:p>
        </w:tc>
        <w:tc>
          <w:tcPr>
            <w:tcW w:w="1701" w:type="dxa"/>
          </w:tcPr>
          <w:p w14:paraId="269DA2BC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13/132</w:t>
            </w:r>
          </w:p>
          <w:p w14:paraId="0878C53E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11/132</w:t>
            </w:r>
          </w:p>
          <w:p w14:paraId="1C337ED1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E94E09A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1.18 (0.55-2.54)</w:t>
            </w:r>
          </w:p>
        </w:tc>
        <w:tc>
          <w:tcPr>
            <w:tcW w:w="1559" w:type="dxa"/>
          </w:tcPr>
          <w:p w14:paraId="30797B7E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51/132</w:t>
            </w:r>
          </w:p>
          <w:p w14:paraId="3F835AE1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44/132</w:t>
            </w:r>
          </w:p>
          <w:p w14:paraId="2D4235DE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0194E1A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1.16 (0.84-1.60)</w:t>
            </w:r>
          </w:p>
        </w:tc>
        <w:tc>
          <w:tcPr>
            <w:tcW w:w="1559" w:type="dxa"/>
          </w:tcPr>
          <w:p w14:paraId="45D62E16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7/132</w:t>
            </w:r>
          </w:p>
          <w:p w14:paraId="44B2D862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5/132</w:t>
            </w:r>
          </w:p>
          <w:p w14:paraId="1C241201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2ED36125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1.40 (0.46-4.30)</w:t>
            </w:r>
          </w:p>
        </w:tc>
        <w:tc>
          <w:tcPr>
            <w:tcW w:w="1418" w:type="dxa"/>
          </w:tcPr>
          <w:p w14:paraId="7E42856E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26/132</w:t>
            </w:r>
          </w:p>
          <w:p w14:paraId="5905C79E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33/132</w:t>
            </w:r>
          </w:p>
        </w:tc>
        <w:tc>
          <w:tcPr>
            <w:tcW w:w="1559" w:type="dxa"/>
          </w:tcPr>
          <w:p w14:paraId="4DC7DF93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1/132</w:t>
            </w:r>
          </w:p>
          <w:p w14:paraId="07D8E8D1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PLB: 1/132</w:t>
            </w:r>
          </w:p>
          <w:p w14:paraId="2768484F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66AAC2E2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R: 1.00 (0.06-15.82)</w:t>
            </w:r>
          </w:p>
        </w:tc>
      </w:tr>
      <w:tr w:rsidR="004001B9" w:rsidRPr="00773888" w14:paraId="54EEF383" w14:textId="77777777" w:rsidTr="00974A85">
        <w:tc>
          <w:tcPr>
            <w:tcW w:w="1563" w:type="dxa"/>
          </w:tcPr>
          <w:p w14:paraId="574EE8D3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Berkovitz</w:t>
            </w:r>
            <w:proofErr w:type="spellEnd"/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, 2014</w:t>
            </w:r>
          </w:p>
        </w:tc>
        <w:tc>
          <w:tcPr>
            <w:tcW w:w="1594" w:type="dxa"/>
          </w:tcPr>
          <w:p w14:paraId="0946BBB3" w14:textId="77777777" w:rsidR="004001B9" w:rsidRPr="00773888" w:rsidRDefault="004001B9" w:rsidP="003E0473">
            <w:pPr>
              <w:ind w:right="-112"/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516" w:type="dxa"/>
          </w:tcPr>
          <w:p w14:paraId="799B7BB8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418" w:type="dxa"/>
          </w:tcPr>
          <w:p w14:paraId="5CE63CCD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701" w:type="dxa"/>
          </w:tcPr>
          <w:p w14:paraId="07B7612A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559" w:type="dxa"/>
          </w:tcPr>
          <w:p w14:paraId="21172FD2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559" w:type="dxa"/>
          </w:tcPr>
          <w:p w14:paraId="11926189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  <w:tc>
          <w:tcPr>
            <w:tcW w:w="1418" w:type="dxa"/>
          </w:tcPr>
          <w:p w14:paraId="37B47ADE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RZV: 6/74</w:t>
            </w:r>
            <w:r w:rsidRPr="00773888">
              <w:rPr>
                <w:rFonts w:asciiTheme="majorHAnsi" w:hAnsiTheme="majorHAnsi" w:cstheme="majorHAnsi"/>
                <w:sz w:val="18"/>
                <w:szCs w:val="18"/>
              </w:rPr>
              <w:br/>
              <w:t>PLB: 2/49</w:t>
            </w:r>
          </w:p>
        </w:tc>
        <w:tc>
          <w:tcPr>
            <w:tcW w:w="1559" w:type="dxa"/>
          </w:tcPr>
          <w:p w14:paraId="21DA7609" w14:textId="77777777" w:rsidR="004001B9" w:rsidRPr="00773888" w:rsidRDefault="004001B9" w:rsidP="003E04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3888">
              <w:rPr>
                <w:rFonts w:asciiTheme="majorHAnsi" w:hAnsiTheme="majorHAnsi" w:cstheme="majorHAnsi"/>
                <w:sz w:val="18"/>
                <w:szCs w:val="18"/>
              </w:rPr>
              <w:t>----</w:t>
            </w:r>
          </w:p>
        </w:tc>
      </w:tr>
    </w:tbl>
    <w:p w14:paraId="0EA585E6" w14:textId="1AC99A29" w:rsidR="007F6C0C" w:rsidRPr="00C3168A" w:rsidRDefault="007C654B" w:rsidP="00C3168A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Legend</w:t>
      </w:r>
      <w:r w:rsidR="004001B9" w:rsidRPr="00773888">
        <w:rPr>
          <w:rFonts w:asciiTheme="majorHAnsi" w:hAnsiTheme="majorHAnsi" w:cstheme="majorHAnsi"/>
        </w:rPr>
        <w:t>: RZV – recombinant zoster vaccine; PLB – placebo; ADRs – adverse drug reactions; RR – risk ratio</w:t>
      </w:r>
      <w:bookmarkEnd w:id="0"/>
    </w:p>
    <w:sectPr w:rsidR="007F6C0C" w:rsidRPr="00C3168A" w:rsidSect="00392D6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F796C4" w14:textId="77777777" w:rsidR="00DE3695" w:rsidRDefault="00DE3695" w:rsidP="00374A06">
      <w:pPr>
        <w:spacing w:line="240" w:lineRule="auto"/>
      </w:pPr>
      <w:r>
        <w:separator/>
      </w:r>
    </w:p>
  </w:endnote>
  <w:endnote w:type="continuationSeparator" w:id="0">
    <w:p w14:paraId="3CCA34FF" w14:textId="77777777" w:rsidR="00DE3695" w:rsidRDefault="00DE3695" w:rsidP="00374A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87962433"/>
      <w:docPartObj>
        <w:docPartGallery w:val="Page Numbers (Bottom of Page)"/>
        <w:docPartUnique/>
      </w:docPartObj>
    </w:sdtPr>
    <w:sdtContent>
      <w:p w14:paraId="48897727" w14:textId="7127163B" w:rsidR="00F94547" w:rsidRDefault="00F94547" w:rsidP="007A17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115796" w14:textId="77777777" w:rsidR="00374A06" w:rsidRDefault="00374A06" w:rsidP="00F945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76589884"/>
      <w:docPartObj>
        <w:docPartGallery w:val="Page Numbers (Bottom of Page)"/>
        <w:docPartUnique/>
      </w:docPartObj>
    </w:sdtPr>
    <w:sdtContent>
      <w:p w14:paraId="21E0CA24" w14:textId="197680A7" w:rsidR="00F94547" w:rsidRDefault="00F94547" w:rsidP="007A17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6B2DA6" w14:textId="77777777" w:rsidR="00374A06" w:rsidRDefault="00374A06" w:rsidP="00F945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B233C6" w14:textId="77777777" w:rsidR="00DE3695" w:rsidRDefault="00DE3695" w:rsidP="00374A06">
      <w:pPr>
        <w:spacing w:line="240" w:lineRule="auto"/>
      </w:pPr>
      <w:r>
        <w:separator/>
      </w:r>
    </w:p>
  </w:footnote>
  <w:footnote w:type="continuationSeparator" w:id="0">
    <w:p w14:paraId="341C910A" w14:textId="77777777" w:rsidR="00DE3695" w:rsidRDefault="00DE3695" w:rsidP="00374A0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5883B7" w14:textId="77777777" w:rsidR="00374A06" w:rsidRDefault="00374A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C2D01E" w14:textId="77777777" w:rsidR="00374A06" w:rsidRDefault="00374A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517B1E" w14:textId="77777777" w:rsidR="00374A06" w:rsidRDefault="00374A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74A8B"/>
    <w:multiLevelType w:val="hybridMultilevel"/>
    <w:tmpl w:val="8D160B1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4450F"/>
    <w:multiLevelType w:val="multilevel"/>
    <w:tmpl w:val="01B4AD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0DC6D9E"/>
    <w:multiLevelType w:val="multilevel"/>
    <w:tmpl w:val="34749C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A632BCA"/>
    <w:multiLevelType w:val="multilevel"/>
    <w:tmpl w:val="5DFE5A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83834397">
    <w:abstractNumId w:val="1"/>
  </w:num>
  <w:num w:numId="2" w16cid:durableId="193277438">
    <w:abstractNumId w:val="3"/>
  </w:num>
  <w:num w:numId="3" w16cid:durableId="2118870125">
    <w:abstractNumId w:val="2"/>
  </w:num>
  <w:num w:numId="4" w16cid:durableId="2058167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729"/>
    <w:rsid w:val="0003141B"/>
    <w:rsid w:val="000417DE"/>
    <w:rsid w:val="000430AF"/>
    <w:rsid w:val="00067729"/>
    <w:rsid w:val="000B132A"/>
    <w:rsid w:val="000C087B"/>
    <w:rsid w:val="000C7708"/>
    <w:rsid w:val="00113628"/>
    <w:rsid w:val="00126112"/>
    <w:rsid w:val="00132395"/>
    <w:rsid w:val="00144462"/>
    <w:rsid w:val="001718C8"/>
    <w:rsid w:val="001F7021"/>
    <w:rsid w:val="00251279"/>
    <w:rsid w:val="0029206D"/>
    <w:rsid w:val="002A396C"/>
    <w:rsid w:val="002C328E"/>
    <w:rsid w:val="002E1C80"/>
    <w:rsid w:val="0030357E"/>
    <w:rsid w:val="0031379A"/>
    <w:rsid w:val="00374A06"/>
    <w:rsid w:val="00376BA9"/>
    <w:rsid w:val="00392D61"/>
    <w:rsid w:val="00393F72"/>
    <w:rsid w:val="003A0575"/>
    <w:rsid w:val="003C43FD"/>
    <w:rsid w:val="004001B9"/>
    <w:rsid w:val="00402C81"/>
    <w:rsid w:val="00436565"/>
    <w:rsid w:val="00436E75"/>
    <w:rsid w:val="00492683"/>
    <w:rsid w:val="004C5B23"/>
    <w:rsid w:val="005007D1"/>
    <w:rsid w:val="00511CE1"/>
    <w:rsid w:val="005276A5"/>
    <w:rsid w:val="0054362C"/>
    <w:rsid w:val="00546050"/>
    <w:rsid w:val="00556543"/>
    <w:rsid w:val="005C4397"/>
    <w:rsid w:val="005E56DD"/>
    <w:rsid w:val="005F5B8A"/>
    <w:rsid w:val="00643A51"/>
    <w:rsid w:val="006905BC"/>
    <w:rsid w:val="006A5BFE"/>
    <w:rsid w:val="006B1101"/>
    <w:rsid w:val="006C7AD2"/>
    <w:rsid w:val="00773888"/>
    <w:rsid w:val="007B6CEF"/>
    <w:rsid w:val="007C654B"/>
    <w:rsid w:val="007D1F7B"/>
    <w:rsid w:val="007E0A38"/>
    <w:rsid w:val="007F6C0C"/>
    <w:rsid w:val="00821977"/>
    <w:rsid w:val="00847C45"/>
    <w:rsid w:val="00860F26"/>
    <w:rsid w:val="008716DF"/>
    <w:rsid w:val="00890EE8"/>
    <w:rsid w:val="00896A00"/>
    <w:rsid w:val="008B051A"/>
    <w:rsid w:val="008C57A5"/>
    <w:rsid w:val="008C5DFC"/>
    <w:rsid w:val="0090387D"/>
    <w:rsid w:val="00946C6E"/>
    <w:rsid w:val="00974A85"/>
    <w:rsid w:val="009C3BA0"/>
    <w:rsid w:val="009D3BDE"/>
    <w:rsid w:val="009F4D8B"/>
    <w:rsid w:val="00A322E8"/>
    <w:rsid w:val="00A534E4"/>
    <w:rsid w:val="00A7124D"/>
    <w:rsid w:val="00AB34D5"/>
    <w:rsid w:val="00AD2C14"/>
    <w:rsid w:val="00B37EDB"/>
    <w:rsid w:val="00B42C79"/>
    <w:rsid w:val="00B43822"/>
    <w:rsid w:val="00B55FA8"/>
    <w:rsid w:val="00B6417A"/>
    <w:rsid w:val="00B854F7"/>
    <w:rsid w:val="00B97E03"/>
    <w:rsid w:val="00BC185F"/>
    <w:rsid w:val="00BF2DDF"/>
    <w:rsid w:val="00C042BF"/>
    <w:rsid w:val="00C3168A"/>
    <w:rsid w:val="00C42BD3"/>
    <w:rsid w:val="00C54D2A"/>
    <w:rsid w:val="00C75897"/>
    <w:rsid w:val="00CA04F8"/>
    <w:rsid w:val="00D011F8"/>
    <w:rsid w:val="00D22788"/>
    <w:rsid w:val="00D23245"/>
    <w:rsid w:val="00D26208"/>
    <w:rsid w:val="00D81383"/>
    <w:rsid w:val="00D97682"/>
    <w:rsid w:val="00DA31C3"/>
    <w:rsid w:val="00DB4C1D"/>
    <w:rsid w:val="00DE3654"/>
    <w:rsid w:val="00DE3695"/>
    <w:rsid w:val="00DE7057"/>
    <w:rsid w:val="00E55C69"/>
    <w:rsid w:val="00E722D7"/>
    <w:rsid w:val="00E751C0"/>
    <w:rsid w:val="00EF4424"/>
    <w:rsid w:val="00F1734B"/>
    <w:rsid w:val="00F2586F"/>
    <w:rsid w:val="00F75E76"/>
    <w:rsid w:val="00F94547"/>
    <w:rsid w:val="00FA411F"/>
    <w:rsid w:val="00FD05F0"/>
    <w:rsid w:val="00FD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A39AB"/>
  <w15:docId w15:val="{61F1BDDC-7F3D-4542-A39C-70AE32DE5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74A0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A06"/>
  </w:style>
  <w:style w:type="paragraph" w:styleId="Footer">
    <w:name w:val="footer"/>
    <w:basedOn w:val="Normal"/>
    <w:link w:val="FooterChar"/>
    <w:uiPriority w:val="99"/>
    <w:unhideWhenUsed/>
    <w:rsid w:val="00374A0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A06"/>
  </w:style>
  <w:style w:type="table" w:styleId="TableGrid">
    <w:name w:val="Table Grid"/>
    <w:basedOn w:val="TableNormal"/>
    <w:uiPriority w:val="39"/>
    <w:rsid w:val="0012611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4547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F94547"/>
  </w:style>
  <w:style w:type="paragraph" w:styleId="TOC1">
    <w:name w:val="toc 1"/>
    <w:basedOn w:val="Normal"/>
    <w:next w:val="Normal"/>
    <w:autoRedefine/>
    <w:uiPriority w:val="39"/>
    <w:unhideWhenUsed/>
    <w:rsid w:val="00F94547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F94547"/>
    <w:pPr>
      <w:spacing w:before="120"/>
      <w:ind w:left="220"/>
    </w:pPr>
    <w:rPr>
      <w:rFonts w:asciiTheme="minorHAnsi" w:hAnsi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F94547"/>
    <w:pPr>
      <w:ind w:left="4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94547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94547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94547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94547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94547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94547"/>
    <w:pPr>
      <w:ind w:left="1760"/>
    </w:pPr>
    <w:rPr>
      <w:rFonts w:asciiTheme="minorHAnsi" w:hAnsi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113628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1362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D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D8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4362C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paragraph" w:styleId="Revision">
    <w:name w:val="Revision"/>
    <w:hidden/>
    <w:uiPriority w:val="99"/>
    <w:semiHidden/>
    <w:rsid w:val="00896A00"/>
    <w:pPr>
      <w:spacing w:line="240" w:lineRule="auto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D81383"/>
    <w:pPr>
      <w:spacing w:line="240" w:lineRule="auto"/>
      <w:ind w:left="220" w:hanging="220"/>
    </w:pPr>
  </w:style>
  <w:style w:type="character" w:styleId="FollowedHyperlink">
    <w:name w:val="FollowedHyperlink"/>
    <w:basedOn w:val="DefaultParagraphFont"/>
    <w:uiPriority w:val="99"/>
    <w:semiHidden/>
    <w:unhideWhenUsed/>
    <w:rsid w:val="00D81383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43822"/>
    <w:rPr>
      <w:sz w:val="40"/>
      <w:szCs w:val="40"/>
    </w:rPr>
  </w:style>
  <w:style w:type="paragraph" w:styleId="EndnoteText">
    <w:name w:val="endnote text"/>
    <w:basedOn w:val="Normal"/>
    <w:link w:val="EndnoteTextChar"/>
    <w:uiPriority w:val="99"/>
    <w:unhideWhenUsed/>
    <w:rsid w:val="00773888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73888"/>
    <w:rPr>
      <w:rFonts w:asciiTheme="minorHAnsi" w:eastAsiaTheme="minorHAnsi" w:hAnsiTheme="minorHAnsi" w:cstheme="min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7388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5F0B2F-D175-0E4D-9FF0-7B51D7BC7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tish Columbia</Company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lji, Fawziah</cp:lastModifiedBy>
  <cp:revision>2</cp:revision>
  <dcterms:created xsi:type="dcterms:W3CDTF">2024-10-23T18:27:00Z</dcterms:created>
  <dcterms:modified xsi:type="dcterms:W3CDTF">2024-10-23T18:27:00Z</dcterms:modified>
</cp:coreProperties>
</file>